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ppendix 6: Top 50 concepts with the highest between-cluster variance for the prostate cancer cohort</w:t>
      </w:r>
    </w:p>
    <w:p w:rsidR="00000000" w:rsidDel="00000000" w:rsidP="00000000" w:rsidRDefault="00000000" w:rsidRPr="00000000" w14:paraId="00000002">
      <w:pPr>
        <w:pStyle w:val="Heading2"/>
        <w:spacing w:after="0" w:before="200" w:line="240" w:lineRule="auto"/>
        <w:rPr>
          <w:rFonts w:ascii="Calibri" w:cs="Calibri" w:eastAsia="Calibri" w:hAnsi="Calibri"/>
          <w:b w:val="1"/>
          <w:bCs w:val="1"/>
          <w:sz w:val="26"/>
          <w:szCs w:val="2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760.0" w:type="dxa"/>
        <w:jc w:val="center"/>
        <w:tblLayout w:type="fixed"/>
        <w:tblLook w:val="0000"/>
      </w:tblPr>
      <w:tblGrid>
        <w:gridCol w:w="3680"/>
        <w:gridCol w:w="1180"/>
        <w:gridCol w:w="1180"/>
        <w:gridCol w:w="1180"/>
        <w:gridCol w:w="1180"/>
        <w:gridCol w:w="1180"/>
        <w:gridCol w:w="1180"/>
        <w:tblGridChange w:id="0">
          <w:tblGrid>
            <w:gridCol w:w="3680"/>
            <w:gridCol w:w="1180"/>
            <w:gridCol w:w="1180"/>
            <w:gridCol w:w="1180"/>
            <w:gridCol w:w="1180"/>
            <w:gridCol w:w="1180"/>
            <w:gridCol w:w="1180"/>
          </w:tblGrid>
        </w:tblGridChange>
      </w:tblGrid>
      <w:tr>
        <w:trPr>
          <w:cantSplit w:val="0"/>
          <w:trHeight w:val="473" w:hRule="atLeast"/>
          <w:tblHeader w:val="1"/>
        </w:trPr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ncept Nam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1 Prevalence (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1 Median Tim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2 Prevalence (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2 Median Tim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3 Prevalence (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3 Median Time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enocarcinoma of prostat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.07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01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.15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order of the urinary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6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iprofloxacin 500 MG Oral Tabl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calutamide 150 MG Oral Tabl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1.5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ptorelin 11.25 MG Injectable Susp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7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RS-COV-2 (COVID-19) vaccine, UNSPEC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8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oxaparin 10000 UNT/ML Prefilled Syri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clinical M0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erobic microbial cul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munohistochemistry proced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clinical N0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ood group antibody screen.cells I+II+III [Presence] in Serum or 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.0</w:t>
            </w:r>
          </w:p>
        </w:tc>
      </w:tr>
      <w:tr>
        <w:trPr>
          <w:cantSplit w:val="0"/>
          <w:trHeight w:val="4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bumin measur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stopathology 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Stag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aluation of acid-base bal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9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calcitonin [Mass/volume] in Serum or 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5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Stag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clinical M1 Category + AJCC/UICC Stag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asurement of Severe acute respiratory syndrome coronavirus 2 (SARS-CoV-2) using Nucleic acid amplification technique in Unspecified specim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2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pathological T2c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clinical T3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pathological N0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pathological T2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timicrobial susceptibility 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JCC/UICC pathological T3a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esthesia duration + Recovery room monitoring, anesthe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jor male pelvic procedures w/o CC/M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terial pressure monitoring, invasive meth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paration for intensity modulated radiation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3.0</w:t>
            </w:r>
          </w:p>
        </w:tc>
      </w:tr>
      <w:tr>
        <w:trPr>
          <w:cantSplit w:val="0"/>
          <w:trHeight w:val="46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quires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6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rgent level emergency c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7.5</w:t>
            </w:r>
          </w:p>
        </w:tc>
      </w:tr>
      <w:tr>
        <w:trPr>
          <w:cantSplit w:val="0"/>
          <w:trHeight w:val="46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llow-up encoun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8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jor male pelvic procedures w CC/M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ignancy, male reproductive system w/o CC/M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ignancy, male reproductive system w 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8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rinary bladder stoma pre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1.5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aluation of biopsy specimen + Hematoxylin and eosin stain meth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opsy of prostate + Core needle biopsy using ultrasound guid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6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sertion of catheter into urinary bladder + Insertion of in</w:t>
              <w:br w:type="textWrapping"/>
              <w:t xml:space="preserve">dwelling catheter into urinary bladder + Surgical proced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6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dorectal ultrasonograp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luoroscopy using contr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.0</w:t>
            </w:r>
          </w:p>
        </w:tc>
      </w:tr>
      <w:tr>
        <w:trPr>
          <w:cantSplit w:val="0"/>
          <w:trHeight w:val="46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clear medicine proced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dio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9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6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theterization + Neurology serv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ecialized medical exa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.0</w:t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ansurethral cystosco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3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acentesis of urinary blad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nge of cystostomy tub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2.0</w:t>
            </w:r>
          </w:p>
        </w:tc>
      </w:tr>
      <w:tr>
        <w:trPr>
          <w:cantSplit w:val="0"/>
          <w:trHeight w:val="4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patient Visit (visit_occurren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60" w:before="60" w:line="240" w:lineRule="auto"/>
              <w:ind w:left="60" w:right="6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.0</w:t>
            </w:r>
          </w:p>
        </w:tc>
      </w:tr>
    </w:tbl>
    <w:p w:rsidR="00000000" w:rsidDel="00000000" w:rsidP="00000000" w:rsidRDefault="00000000" w:rsidRPr="00000000" w14:paraId="00000168">
      <w:pPr>
        <w:widowControl w:val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